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125" w:rsidRPr="00C92A78" w:rsidRDefault="00EE2125" w:rsidP="00EE2125">
      <w:pPr>
        <w:rPr>
          <w:rFonts w:ascii="Times New Roman" w:hAnsi="Times New Roman" w:cs="Times New Roman"/>
          <w:lang w:val="en-US"/>
        </w:rPr>
      </w:pPr>
      <w:proofErr w:type="gramStart"/>
      <w:r w:rsidRPr="00C92A78">
        <w:rPr>
          <w:rFonts w:ascii="Times New Roman" w:hAnsi="Times New Roman" w:cs="Times New Roman"/>
          <w:b/>
          <w:lang w:val="en-US"/>
        </w:rPr>
        <w:t>Supplementary Table 2.</w:t>
      </w:r>
      <w:proofErr w:type="gramEnd"/>
      <w:r w:rsidRPr="00C92A78">
        <w:rPr>
          <w:rFonts w:ascii="Times New Roman" w:hAnsi="Times New Roman" w:cs="Times New Roman"/>
          <w:b/>
          <w:lang w:val="en-US"/>
        </w:rPr>
        <w:t xml:space="preserve"> </w:t>
      </w:r>
      <w:r w:rsidRPr="00C92A78">
        <w:rPr>
          <w:rFonts w:ascii="Times New Roman" w:hAnsi="Times New Roman" w:cs="Times New Roman"/>
          <w:lang w:val="en-US"/>
        </w:rPr>
        <w:t>Antibodies used in the present study.</w:t>
      </w:r>
    </w:p>
    <w:p w:rsidR="00EE2125" w:rsidRPr="00C92A78" w:rsidRDefault="00EE2125" w:rsidP="00EE212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W w:w="9183" w:type="dxa"/>
        <w:tblLook w:val="04A0"/>
      </w:tblPr>
      <w:tblGrid>
        <w:gridCol w:w="1705"/>
        <w:gridCol w:w="1705"/>
        <w:gridCol w:w="1704"/>
        <w:gridCol w:w="2365"/>
        <w:gridCol w:w="1704"/>
      </w:tblGrid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t. No.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rigin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pplier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lution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C92A78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Symbol" w:hAnsi="Symbol" w:cs="Times New Roman"/>
                <w:sz w:val="22"/>
                <w:szCs w:val="22"/>
                <w:lang w:val="en-US"/>
              </w:rPr>
              <w:t></w:t>
            </w:r>
            <w:r w:rsidR="00EE2125"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Fetoprotein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0008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ko</w:t>
            </w:r>
            <w:proofErr w:type="spellEnd"/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4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n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A4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50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8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N1020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CX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xA2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2400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&amp;D </w:t>
            </w: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systems</w:t>
            </w:r>
            <w:proofErr w:type="spellEnd"/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DPH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9485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3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TA4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-9053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anta </w:t>
            </w: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uz</w:t>
            </w:r>
            <w:proofErr w:type="spellEnd"/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5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FAP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0034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ko</w:t>
            </w:r>
            <w:proofErr w:type="spellEnd"/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5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280Tau-(ac)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-56077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spec</w:t>
            </w:r>
            <w:proofErr w:type="spellEnd"/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5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67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9260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3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P2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406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nog</w:t>
            </w:r>
            <w:proofErr w:type="spellEnd"/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1997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erest Biotech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in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5922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micon</w:t>
            </w:r>
            <w:proofErr w:type="spellEnd"/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5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N</w:t>
            </w:r>
            <w:proofErr w:type="spellEnd"/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B377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micon</w:t>
            </w:r>
            <w:proofErr w:type="spellEnd"/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5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t4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-5279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x6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B-278P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vance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H1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ft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f. D. Harris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5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P</w:t>
            </w:r>
            <w:proofErr w:type="spellEnd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F4)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B1562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onics</w:t>
            </w:r>
            <w:proofErr w:type="spellEnd"/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5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x2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1-16968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micon</w:t>
            </w:r>
            <w:proofErr w:type="spellEnd"/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5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SEA3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-631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bridoma</w:t>
            </w:r>
            <w:proofErr w:type="spellEnd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nk Iowa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SEA4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-813-70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bridoma</w:t>
            </w:r>
            <w:proofErr w:type="spellEnd"/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nk Iowa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A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5228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4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u5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B361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-1-81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B4381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</w:tr>
      <w:tr w:rsidR="00EE2125" w:rsidRPr="00C92A78" w:rsidTr="00992D85">
        <w:trPr>
          <w:trHeight w:val="300"/>
        </w:trPr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J1</w:t>
            </w:r>
          </w:p>
        </w:tc>
        <w:tc>
          <w:tcPr>
            <w:tcW w:w="170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S-435P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365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vance</w:t>
            </w:r>
          </w:p>
        </w:tc>
        <w:tc>
          <w:tcPr>
            <w:tcW w:w="1704" w:type="dxa"/>
            <w:noWrap/>
            <w:hideMark/>
          </w:tcPr>
          <w:p w:rsidR="00EE2125" w:rsidRPr="00C92A78" w:rsidRDefault="00EE2125" w:rsidP="00EE21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92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500</w:t>
            </w:r>
          </w:p>
        </w:tc>
      </w:tr>
    </w:tbl>
    <w:p w:rsidR="00EE2125" w:rsidRPr="00C92A78" w:rsidRDefault="00EE2125" w:rsidP="00EE2125">
      <w:pPr>
        <w:rPr>
          <w:rFonts w:ascii="Times New Roman" w:hAnsi="Times New Roman" w:cs="Times New Roman"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b/>
          <w:lang w:val="en-US"/>
        </w:rPr>
      </w:pPr>
    </w:p>
    <w:sectPr w:rsidR="00EE2125" w:rsidRPr="00C92A78" w:rsidSect="009256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hyphenationZone w:val="425"/>
  <w:characterSpacingControl w:val="doNotCompress"/>
  <w:compat>
    <w:useFELayout/>
  </w:compat>
  <w:docVars>
    <w:docVar w:name="Total_Editing_Time" w:val="3"/>
  </w:docVars>
  <w:rsids>
    <w:rsidRoot w:val="00EE2125"/>
    <w:rsid w:val="00105BAC"/>
    <w:rsid w:val="0029177F"/>
    <w:rsid w:val="00404971"/>
    <w:rsid w:val="00564FE9"/>
    <w:rsid w:val="00925605"/>
    <w:rsid w:val="00AB62A1"/>
    <w:rsid w:val="00C92A78"/>
    <w:rsid w:val="00EE21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1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1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81</Characters>
  <Application>Microsoft Office Word</Application>
  <DocSecurity>0</DocSecurity>
  <Lines>18</Lines>
  <Paragraphs>6</Paragraphs>
  <ScaleCrop>false</ScaleCrop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ICADIENTE</cp:lastModifiedBy>
  <cp:revision>2</cp:revision>
  <dcterms:created xsi:type="dcterms:W3CDTF">2017-03-22T20:21:00Z</dcterms:created>
  <dcterms:modified xsi:type="dcterms:W3CDTF">2017-03-22T20:21:00Z</dcterms:modified>
</cp:coreProperties>
</file>